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84876" w14:textId="240088C2" w:rsidR="00A75099" w:rsidRPr="004962E6" w:rsidRDefault="00C50D87" w:rsidP="00A75099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Enhanced in vivo and ex vivo thrombin generation after lower-leg trauma, but not after knee arthroscopy</w:t>
      </w:r>
      <w:r w:rsidR="00D00AE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75099" w:rsidRPr="004962E6">
        <w:rPr>
          <w:rFonts w:ascii="Times New Roman" w:hAnsi="Times New Roman" w:cs="Times New Roman"/>
          <w:b/>
          <w:sz w:val="28"/>
          <w:szCs w:val="28"/>
        </w:rPr>
        <w:t xml:space="preserve">– </w:t>
      </w:r>
      <w:r w:rsidR="00A75099">
        <w:rPr>
          <w:rFonts w:ascii="Times New Roman" w:hAnsi="Times New Roman" w:cs="Times New Roman"/>
          <w:b/>
          <w:sz w:val="28"/>
          <w:szCs w:val="28"/>
        </w:rPr>
        <w:t>SUPPLEMENT</w:t>
      </w:r>
    </w:p>
    <w:p w14:paraId="6AB0D26C" w14:textId="77777777" w:rsidR="00A75099" w:rsidRPr="000F50BB" w:rsidRDefault="00A75099" w:rsidP="00A750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C85674E" w14:textId="77777777" w:rsidR="00A75099" w:rsidRPr="000F50BB" w:rsidRDefault="00A75099" w:rsidP="00A750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773759A" w14:textId="77777777" w:rsidR="001D30E9" w:rsidRDefault="00E90932" w:rsidP="001D30E9">
      <w:pPr>
        <w:pStyle w:val="Default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lang w:val="en-US"/>
        </w:rPr>
        <w:br w:type="column"/>
      </w:r>
      <w:r w:rsidR="001D30E9">
        <w:rPr>
          <w:rFonts w:ascii="Times New Roman" w:hAnsi="Times New Roman" w:cs="Times New Roman"/>
          <w:b/>
          <w:sz w:val="22"/>
          <w:szCs w:val="22"/>
        </w:rPr>
        <w:lastRenderedPageBreak/>
        <w:t>Statistical analyses – Data transformation using natural logarithms</w:t>
      </w:r>
    </w:p>
    <w:p w14:paraId="13735D24" w14:textId="46252ADB" w:rsidR="001D30E9" w:rsidRPr="00A01DA4" w:rsidRDefault="001D30E9" w:rsidP="001D30E9">
      <w:pPr>
        <w:pStyle w:val="Default"/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In case of not normally distributed data, transformation</w:t>
      </w:r>
      <w:r w:rsidR="00663879">
        <w:rPr>
          <w:rFonts w:ascii="Times New Roman" w:hAnsi="Times New Roman" w:cs="Times New Roman"/>
          <w:bCs/>
          <w:sz w:val="22"/>
          <w:szCs w:val="22"/>
        </w:rPr>
        <w:t>s</w:t>
      </w:r>
      <w:r>
        <w:rPr>
          <w:rFonts w:ascii="Times New Roman" w:hAnsi="Times New Roman" w:cs="Times New Roman"/>
          <w:bCs/>
          <w:sz w:val="22"/>
          <w:szCs w:val="22"/>
        </w:rPr>
        <w:t xml:space="preserve"> were performed using natural logarithms (</w:t>
      </w:r>
      <w:r w:rsidRPr="003B641C">
        <w:rPr>
          <w:rFonts w:ascii="Times New Roman" w:hAnsi="Times New Roman" w:cs="Times New Roman"/>
          <w:bCs/>
          <w:i/>
          <w:iCs/>
          <w:sz w:val="22"/>
          <w:szCs w:val="22"/>
        </w:rPr>
        <w:t>ln</w:t>
      </w:r>
      <w:r>
        <w:rPr>
          <w:rFonts w:ascii="Times New Roman" w:hAnsi="Times New Roman" w:cs="Times New Roman"/>
          <w:bCs/>
          <w:sz w:val="22"/>
          <w:szCs w:val="22"/>
        </w:rPr>
        <w:t xml:space="preserve">). In order to obtain geometric means, the </w:t>
      </w:r>
      <w:r w:rsidRPr="003B641C">
        <w:rPr>
          <w:rFonts w:ascii="Times New Roman" w:hAnsi="Times New Roman" w:cs="Times New Roman"/>
          <w:bCs/>
          <w:i/>
          <w:iCs/>
          <w:sz w:val="22"/>
          <w:szCs w:val="22"/>
        </w:rPr>
        <w:t>ln</w:t>
      </w:r>
      <w:r>
        <w:rPr>
          <w:rFonts w:ascii="Times New Roman" w:hAnsi="Times New Roman" w:cs="Times New Roman"/>
          <w:bCs/>
          <w:sz w:val="22"/>
          <w:szCs w:val="22"/>
        </w:rPr>
        <w:t xml:space="preserve"> of all values of the variable concerned (in this example referred to as ‘</w:t>
      </w:r>
      <w:r w:rsidRPr="00456C18">
        <w:rPr>
          <w:rFonts w:ascii="Times New Roman" w:hAnsi="Times New Roman" w:cs="Times New Roman"/>
          <w:bCs/>
          <w:i/>
          <w:iCs/>
          <w:sz w:val="22"/>
          <w:szCs w:val="22"/>
        </w:rPr>
        <w:t>X</w:t>
      </w:r>
      <w:r>
        <w:rPr>
          <w:rFonts w:ascii="Times New Roman" w:hAnsi="Times New Roman" w:cs="Times New Roman"/>
          <w:bCs/>
          <w:sz w:val="22"/>
          <w:szCs w:val="22"/>
        </w:rPr>
        <w:t xml:space="preserve">’) were computed, after which the mean of </w:t>
      </w:r>
      <w:r w:rsidRPr="00456C18">
        <w:rPr>
          <w:rFonts w:ascii="Times New Roman" w:hAnsi="Times New Roman" w:cs="Times New Roman"/>
          <w:bCs/>
          <w:i/>
          <w:iCs/>
          <w:sz w:val="22"/>
          <w:szCs w:val="22"/>
        </w:rPr>
        <w:t>ln-X</w:t>
      </w:r>
      <w:r>
        <w:rPr>
          <w:rFonts w:ascii="Times New Roman" w:hAnsi="Times New Roman" w:cs="Times New Roman"/>
          <w:bCs/>
          <w:sz w:val="22"/>
          <w:szCs w:val="22"/>
        </w:rPr>
        <w:t xml:space="preserve"> was calculated and retransformed by calculating </w:t>
      </w:r>
      <w:r w:rsidRPr="00ED3FE4">
        <w:rPr>
          <w:rFonts w:ascii="Times New Roman" w:hAnsi="Times New Roman" w:cs="Times New Roman"/>
          <w:bCs/>
          <w:i/>
          <w:iCs/>
          <w:sz w:val="22"/>
          <w:szCs w:val="22"/>
        </w:rPr>
        <w:t>e^(mean ln-X)</w:t>
      </w:r>
      <w:r>
        <w:rPr>
          <w:rFonts w:ascii="Times New Roman" w:hAnsi="Times New Roman" w:cs="Times New Roman"/>
          <w:bCs/>
          <w:sz w:val="22"/>
          <w:szCs w:val="22"/>
        </w:rPr>
        <w:t xml:space="preserve">, resulting in the geometric mean. </w:t>
      </w:r>
      <w:r w:rsidRPr="00ED3FE4">
        <w:rPr>
          <w:rFonts w:ascii="Times New Roman" w:hAnsi="Times New Roman" w:cs="Times New Roman"/>
          <w:bCs/>
          <w:sz w:val="22"/>
          <w:szCs w:val="22"/>
        </w:rPr>
        <w:t xml:space="preserve">In linear regression models, </w:t>
      </w:r>
      <w:r w:rsidRPr="00ED3FE4">
        <w:rPr>
          <w:rFonts w:ascii="Times New Roman" w:hAnsi="Times New Roman" w:cs="Times New Roman"/>
          <w:bCs/>
          <w:i/>
          <w:iCs/>
          <w:sz w:val="22"/>
          <w:szCs w:val="22"/>
        </w:rPr>
        <w:t>ln-X</w:t>
      </w:r>
      <w:r w:rsidRPr="00ED3FE4">
        <w:rPr>
          <w:rFonts w:ascii="Times New Roman" w:hAnsi="Times New Roman" w:cs="Times New Roman"/>
          <w:bCs/>
          <w:sz w:val="22"/>
          <w:szCs w:val="22"/>
        </w:rPr>
        <w:t xml:space="preserve"> was included as the dependent variable. Since the outcome estimate of linear regression is mean difference, for ln-transformed variables, this involves </w:t>
      </w:r>
      <w:r w:rsidRPr="00ED3FE4">
        <w:rPr>
          <w:rFonts w:ascii="Times New Roman" w:hAnsi="Times New Roman" w:cs="Times New Roman"/>
          <w:bCs/>
          <w:i/>
          <w:iCs/>
          <w:sz w:val="22"/>
          <w:szCs w:val="22"/>
        </w:rPr>
        <w:t>ln(b) – ln(a)</w:t>
      </w:r>
      <w:r w:rsidRPr="00ED3FE4">
        <w:rPr>
          <w:rFonts w:ascii="Times New Roman" w:hAnsi="Times New Roman" w:cs="Times New Roman"/>
          <w:bCs/>
          <w:sz w:val="22"/>
          <w:szCs w:val="22"/>
        </w:rPr>
        <w:t xml:space="preserve">, which equals </w:t>
      </w:r>
      <w:r w:rsidRPr="00ED3FE4">
        <w:rPr>
          <w:rFonts w:ascii="Times New Roman" w:hAnsi="Times New Roman" w:cs="Times New Roman"/>
          <w:bCs/>
          <w:i/>
          <w:iCs/>
          <w:sz w:val="22"/>
          <w:szCs w:val="22"/>
        </w:rPr>
        <w:t>ln(b/a)</w:t>
      </w:r>
      <w:r w:rsidRPr="00ED3FE4">
        <w:rPr>
          <w:rFonts w:ascii="Times New Roman" w:hAnsi="Times New Roman" w:cs="Times New Roman"/>
          <w:bCs/>
          <w:sz w:val="22"/>
          <w:szCs w:val="22"/>
        </w:rPr>
        <w:t xml:space="preserve">. Therefore, by retransforming the outcome of linear regression, i.e. </w:t>
      </w:r>
      <w:r w:rsidRPr="0099576E">
        <w:rPr>
          <w:rFonts w:ascii="Times New Roman" w:hAnsi="Times New Roman" w:cs="Times New Roman"/>
          <w:bCs/>
          <w:i/>
          <w:iCs/>
          <w:sz w:val="22"/>
          <w:szCs w:val="22"/>
        </w:rPr>
        <w:t>e^(ln(b/a))</w:t>
      </w:r>
      <w:r w:rsidRPr="00ED3FE4">
        <w:rPr>
          <w:rFonts w:ascii="Times New Roman" w:hAnsi="Times New Roman" w:cs="Times New Roman"/>
          <w:bCs/>
          <w:sz w:val="22"/>
          <w:szCs w:val="22"/>
        </w:rPr>
        <w:t xml:space="preserve">, a mean ratio (i.e. </w:t>
      </w:r>
      <w:r w:rsidRPr="0099576E">
        <w:rPr>
          <w:rFonts w:ascii="Times New Roman" w:hAnsi="Times New Roman" w:cs="Times New Roman"/>
          <w:bCs/>
          <w:i/>
          <w:iCs/>
          <w:sz w:val="22"/>
          <w:szCs w:val="22"/>
        </w:rPr>
        <w:t>b/a</w:t>
      </w:r>
      <w:r w:rsidRPr="00ED3FE4">
        <w:rPr>
          <w:rFonts w:ascii="Times New Roman" w:hAnsi="Times New Roman" w:cs="Times New Roman"/>
          <w:bCs/>
          <w:sz w:val="22"/>
          <w:szCs w:val="22"/>
        </w:rPr>
        <w:t>) is obtained. The geometric means and mean ratios were obtained with their 95% confidence intervals (95%CIs).</w:t>
      </w:r>
    </w:p>
    <w:p w14:paraId="44D8EEA8" w14:textId="508FD370" w:rsidR="001F3EAC" w:rsidRDefault="001D30E9" w:rsidP="009E5159">
      <w:pPr>
        <w:pStyle w:val="NoSpacing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column"/>
      </w:r>
      <w:r w:rsidR="00A75099" w:rsidRPr="00214CB6">
        <w:rPr>
          <w:rFonts w:ascii="Times New Roman" w:hAnsi="Times New Roman" w:cs="Times New Roman"/>
          <w:b/>
          <w:lang w:val="en-US"/>
        </w:rPr>
        <w:lastRenderedPageBreak/>
        <w:t>Fig S1</w:t>
      </w:r>
      <w:r w:rsidR="00A75099" w:rsidRPr="00214CB6">
        <w:rPr>
          <w:rFonts w:ascii="Times New Roman" w:hAnsi="Times New Roman" w:cs="Times New Roman"/>
          <w:lang w:val="en-US"/>
        </w:rPr>
        <w:t xml:space="preserve"> – </w:t>
      </w:r>
      <w:r w:rsidR="00214CB6" w:rsidRPr="00DE4F9F">
        <w:rPr>
          <w:rFonts w:ascii="Times New Roman" w:hAnsi="Times New Roman" w:cs="Times New Roman"/>
          <w:lang w:val="en-US"/>
        </w:rPr>
        <w:t xml:space="preserve">Aim 1: </w:t>
      </w:r>
      <w:r w:rsidR="00FD10F4">
        <w:rPr>
          <w:rFonts w:ascii="Times New Roman" w:hAnsi="Times New Roman" w:cs="Times New Roman"/>
          <w:lang w:val="en-US"/>
        </w:rPr>
        <w:t>Distribution of ETP stratified for lower-leg injury type depicted with medians (lines)</w:t>
      </w:r>
      <w:r w:rsidR="009E5159" w:rsidRPr="00DE4F9F">
        <w:rPr>
          <w:rFonts w:ascii="Times New Roman" w:hAnsi="Times New Roman" w:cs="Times New Roman"/>
          <w:lang w:val="en-US"/>
        </w:rPr>
        <w:t>.</w:t>
      </w:r>
    </w:p>
    <w:p w14:paraId="51487C45" w14:textId="77777777" w:rsidR="0077716B" w:rsidRDefault="00BC7921" w:rsidP="009E5159">
      <w:pPr>
        <w:pStyle w:val="NoSpacing"/>
        <w:spacing w:after="120"/>
        <w:rPr>
          <w:rFonts w:ascii="Times New Roman" w:hAnsi="Times New Roman" w:cs="Times New Roman"/>
          <w:noProof/>
          <w:sz w:val="24"/>
          <w:szCs w:val="24"/>
        </w:rPr>
      </w:pPr>
      <w:r w:rsidRPr="00BC792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9D4649" wp14:editId="2D9D9C7C">
            <wp:extent cx="6178264" cy="4362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1324" cy="4385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449B7" w14:textId="74E627BB" w:rsidR="00214CB6" w:rsidRDefault="00214CB6" w:rsidP="00653489">
      <w:pPr>
        <w:pStyle w:val="Default"/>
        <w:jc w:val="both"/>
        <w:rPr>
          <w:rFonts w:ascii="Times New Roman" w:hAnsi="Times New Roman" w:cs="Times New Roman"/>
          <w:sz w:val="18"/>
          <w:szCs w:val="18"/>
        </w:rPr>
      </w:pPr>
      <w:bookmarkStart w:id="0" w:name="OLE_LINK1"/>
      <w:r w:rsidRPr="006332A3">
        <w:rPr>
          <w:rFonts w:ascii="Times New Roman" w:hAnsi="Times New Roman" w:cs="Times New Roman"/>
          <w:sz w:val="18"/>
          <w:szCs w:val="18"/>
        </w:rPr>
        <w:t>*Soft tissue injur</w:t>
      </w:r>
      <w:r w:rsidR="00A001DA">
        <w:rPr>
          <w:rFonts w:ascii="Times New Roman" w:hAnsi="Times New Roman" w:cs="Times New Roman"/>
          <w:sz w:val="18"/>
          <w:szCs w:val="18"/>
        </w:rPr>
        <w:t>y</w:t>
      </w:r>
      <w:r w:rsidRPr="006332A3">
        <w:rPr>
          <w:rFonts w:ascii="Times New Roman" w:hAnsi="Times New Roman" w:cs="Times New Roman"/>
          <w:sz w:val="18"/>
          <w:szCs w:val="18"/>
        </w:rPr>
        <w:t xml:space="preserve"> include</w:t>
      </w:r>
      <w:r w:rsidR="00A96F9E">
        <w:rPr>
          <w:rFonts w:ascii="Times New Roman" w:hAnsi="Times New Roman" w:cs="Times New Roman"/>
          <w:sz w:val="18"/>
          <w:szCs w:val="18"/>
        </w:rPr>
        <w:t>s</w:t>
      </w:r>
      <w:r w:rsidRPr="006332A3">
        <w:rPr>
          <w:rFonts w:ascii="Times New Roman" w:hAnsi="Times New Roman" w:cs="Times New Roman"/>
          <w:sz w:val="18"/>
          <w:szCs w:val="18"/>
        </w:rPr>
        <w:t xml:space="preserve"> Achilles’ tendon ruptur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6332A3">
        <w:rPr>
          <w:rFonts w:ascii="Times New Roman" w:hAnsi="Times New Roman" w:cs="Times New Roman"/>
          <w:sz w:val="18"/>
          <w:szCs w:val="18"/>
        </w:rPr>
        <w:t xml:space="preserve">ankle distortion </w:t>
      </w:r>
      <w:r>
        <w:rPr>
          <w:rFonts w:ascii="Times New Roman" w:hAnsi="Times New Roman" w:cs="Times New Roman"/>
          <w:sz w:val="18"/>
          <w:szCs w:val="18"/>
        </w:rPr>
        <w:t>and contusion.</w:t>
      </w:r>
      <w:bookmarkEnd w:id="0"/>
    </w:p>
    <w:p w14:paraId="3F1CEBD7" w14:textId="77777777" w:rsidR="001F3EAC" w:rsidRDefault="001F3EAC" w:rsidP="00653489">
      <w:pPr>
        <w:pStyle w:val="Default"/>
        <w:jc w:val="both"/>
        <w:rPr>
          <w:rFonts w:ascii="Times New Roman" w:hAnsi="Times New Roman" w:cs="Times New Roman"/>
          <w:sz w:val="18"/>
          <w:szCs w:val="18"/>
        </w:rPr>
      </w:pPr>
    </w:p>
    <w:p w14:paraId="53906255" w14:textId="77777777" w:rsidR="001F3EAC" w:rsidRDefault="001F3EAC" w:rsidP="00653489">
      <w:pPr>
        <w:pStyle w:val="Default"/>
        <w:jc w:val="both"/>
        <w:rPr>
          <w:rFonts w:ascii="Times New Roman" w:hAnsi="Times New Roman" w:cs="Times New Roman"/>
          <w:sz w:val="18"/>
          <w:szCs w:val="18"/>
        </w:rPr>
      </w:pPr>
    </w:p>
    <w:p w14:paraId="65193ECD" w14:textId="77777777" w:rsidR="001F3EAC" w:rsidRDefault="001F3EAC" w:rsidP="00653489">
      <w:pPr>
        <w:pStyle w:val="Default"/>
        <w:jc w:val="both"/>
        <w:rPr>
          <w:rFonts w:ascii="Times New Roman" w:hAnsi="Times New Roman" w:cs="Times New Roman"/>
          <w:sz w:val="18"/>
          <w:szCs w:val="18"/>
        </w:rPr>
      </w:pPr>
    </w:p>
    <w:p w14:paraId="148B3C35" w14:textId="77777777" w:rsidR="001F3EAC" w:rsidRDefault="001F3EAC" w:rsidP="00653489">
      <w:pPr>
        <w:pStyle w:val="Default"/>
        <w:jc w:val="both"/>
        <w:rPr>
          <w:rFonts w:ascii="Times New Roman" w:hAnsi="Times New Roman" w:cs="Times New Roman"/>
          <w:sz w:val="18"/>
          <w:szCs w:val="18"/>
        </w:rPr>
      </w:pPr>
    </w:p>
    <w:p w14:paraId="23D52A70" w14:textId="43C9DC6F" w:rsidR="007115C0" w:rsidRDefault="007115C0" w:rsidP="001F3EAC">
      <w:pPr>
        <w:pStyle w:val="Default"/>
        <w:spacing w:after="120"/>
        <w:jc w:val="both"/>
        <w:rPr>
          <w:rFonts w:ascii="Times New Roman" w:hAnsi="Times New Roman" w:cs="Times New Roman"/>
          <w:b/>
          <w:lang w:val="en-US"/>
        </w:rPr>
        <w:sectPr w:rsidR="007115C0" w:rsidSect="00465778">
          <w:footerReference w:type="default" r:id="rId7"/>
          <w:type w:val="continuous"/>
          <w:pgSz w:w="11907" w:h="16840" w:code="9"/>
          <w:pgMar w:top="1418" w:right="1418" w:bottom="1134" w:left="1418" w:header="709" w:footer="709" w:gutter="0"/>
          <w:cols w:space="708"/>
          <w:noEndnote/>
          <w:docGrid w:linePitch="299"/>
        </w:sectPr>
      </w:pPr>
    </w:p>
    <w:p w14:paraId="3C9168CA" w14:textId="2114E009" w:rsidR="001F3EAC" w:rsidRPr="009D399A" w:rsidRDefault="001F3EAC" w:rsidP="001F3EAC">
      <w:pPr>
        <w:pStyle w:val="Default"/>
        <w:spacing w:after="120"/>
        <w:jc w:val="both"/>
        <w:rPr>
          <w:rFonts w:ascii="Times New Roman" w:hAnsi="Times New Roman" w:cs="Times New Roman"/>
          <w:sz w:val="22"/>
          <w:szCs w:val="22"/>
        </w:rPr>
      </w:pPr>
      <w:r w:rsidRPr="009D399A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Fig S2</w:t>
      </w:r>
      <w:r w:rsidRPr="009D399A">
        <w:rPr>
          <w:rFonts w:ascii="Times New Roman" w:hAnsi="Times New Roman" w:cs="Times New Roman"/>
          <w:sz w:val="22"/>
          <w:szCs w:val="22"/>
          <w:lang w:val="en-US"/>
        </w:rPr>
        <w:t xml:space="preserve"> – Aim 1: ETP</w:t>
      </w:r>
      <w:r w:rsidR="00B02352" w:rsidRPr="009D399A">
        <w:rPr>
          <w:rFonts w:ascii="Times New Roman" w:hAnsi="Times New Roman" w:cs="Times New Roman"/>
          <w:sz w:val="22"/>
          <w:szCs w:val="22"/>
          <w:lang w:val="en-US"/>
        </w:rPr>
        <w:t xml:space="preserve"> (A) and TAT</w:t>
      </w:r>
      <w:r w:rsidRPr="009D399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02352" w:rsidRPr="009D399A">
        <w:rPr>
          <w:rFonts w:ascii="Times New Roman" w:hAnsi="Times New Roman" w:cs="Times New Roman"/>
          <w:sz w:val="22"/>
          <w:szCs w:val="22"/>
          <w:lang w:val="en-US"/>
        </w:rPr>
        <w:t xml:space="preserve">(B) </w:t>
      </w:r>
      <w:r w:rsidRPr="009D399A">
        <w:rPr>
          <w:rFonts w:ascii="Times New Roman" w:hAnsi="Times New Roman" w:cs="Times New Roman"/>
          <w:sz w:val="22"/>
          <w:szCs w:val="22"/>
          <w:lang w:val="en-US"/>
        </w:rPr>
        <w:t>plotted against time between lower-leg trauma and blood draw.</w:t>
      </w:r>
    </w:p>
    <w:p w14:paraId="316DD551" w14:textId="6932E089" w:rsidR="001F3EAC" w:rsidRDefault="00B02352" w:rsidP="001F3E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352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7115C0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23AA683" wp14:editId="41725CE5">
            <wp:extent cx="7305675" cy="40481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92"/>
                    <a:stretch/>
                  </pic:blipFill>
                  <pic:spPr bwMode="auto">
                    <a:xfrm>
                      <a:off x="0" y="0"/>
                      <a:ext cx="7305675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2BEC5D" w14:textId="1E3E48A9" w:rsidR="00060232" w:rsidRDefault="00B02352" w:rsidP="001F3E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0235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B</w:t>
      </w:r>
      <w:r w:rsidR="00F2315B">
        <w:rPr>
          <w:noProof/>
        </w:rPr>
        <w:drawing>
          <wp:inline distT="0" distB="0" distL="0" distR="0" wp14:anchorId="70716D23" wp14:editId="7BD2D5BD">
            <wp:extent cx="7305675" cy="40386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24"/>
                    <a:stretch/>
                  </pic:blipFill>
                  <pic:spPr bwMode="auto">
                    <a:xfrm>
                      <a:off x="0" y="0"/>
                      <a:ext cx="7305675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D7860C" w14:textId="1C58F950" w:rsidR="00B02352" w:rsidRDefault="00B02352" w:rsidP="001F3E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C613653" w14:textId="586DD3D6" w:rsidR="00060232" w:rsidRDefault="00060232" w:rsidP="001F3E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3FB8FD0" w14:textId="14C9055E" w:rsidR="00060232" w:rsidRDefault="00060232" w:rsidP="001F3E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060232" w:rsidSect="007115C0">
          <w:type w:val="continuous"/>
          <w:pgSz w:w="16840" w:h="11907" w:orient="landscape" w:code="9"/>
          <w:pgMar w:top="1418" w:right="1418" w:bottom="1418" w:left="1134" w:header="709" w:footer="709" w:gutter="0"/>
          <w:cols w:space="708"/>
          <w:noEndnote/>
          <w:docGrid w:linePitch="299"/>
        </w:sectPr>
      </w:pPr>
    </w:p>
    <w:p w14:paraId="08648FBD" w14:textId="56E301BB" w:rsidR="00060232" w:rsidRPr="009D399A" w:rsidRDefault="00A1576F" w:rsidP="001F3E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D399A">
        <w:rPr>
          <w:rFonts w:ascii="Times New Roman" w:hAnsi="Times New Roman" w:cs="Times New Roman"/>
          <w:b/>
          <w:bCs/>
          <w:lang w:val="en-GB"/>
        </w:rPr>
        <w:lastRenderedPageBreak/>
        <w:t>Table S1</w:t>
      </w:r>
      <w:r w:rsidRPr="009D399A">
        <w:rPr>
          <w:rFonts w:ascii="Times New Roman" w:hAnsi="Times New Roman" w:cs="Times New Roman"/>
          <w:lang w:val="en-GB"/>
        </w:rPr>
        <w:t xml:space="preserve"> – Aim 1: Effect of lower-leg injury on ETP adjusted for coagulation factor levels.</w:t>
      </w:r>
    </w:p>
    <w:p w14:paraId="12C2D145" w14:textId="5DC64F94" w:rsidR="00A1576F" w:rsidRDefault="00A1576F" w:rsidP="001F3E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ListTable6Colorful"/>
        <w:tblpPr w:leftFromText="141" w:rightFromText="141" w:vertAnchor="text" w:tblpY="1"/>
        <w:tblOverlap w:val="never"/>
        <w:tblW w:w="8222" w:type="dxa"/>
        <w:tblInd w:w="0" w:type="dxa"/>
        <w:tblLook w:val="04A0" w:firstRow="1" w:lastRow="0" w:firstColumn="1" w:lastColumn="0" w:noHBand="0" w:noVBand="1"/>
      </w:tblPr>
      <w:tblGrid>
        <w:gridCol w:w="3369"/>
        <w:gridCol w:w="2409"/>
        <w:gridCol w:w="2444"/>
      </w:tblGrid>
      <w:tr w:rsidR="008105C9" w:rsidRPr="00A1576F" w14:paraId="480914EF" w14:textId="77777777" w:rsidTr="00CA1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 w:val="restart"/>
            <w:tcBorders>
              <w:top w:val="single" w:sz="4" w:space="0" w:color="000000" w:themeColor="text1"/>
              <w:left w:val="nil"/>
              <w:right w:val="single" w:sz="4" w:space="0" w:color="7F7F7F"/>
            </w:tcBorders>
            <w:shd w:val="clear" w:color="auto" w:fill="A6A6A6" w:themeFill="background1" w:themeFillShade="A6"/>
            <w:vAlign w:val="center"/>
            <w:hideMark/>
          </w:tcPr>
          <w:p w14:paraId="78C93FDF" w14:textId="77777777" w:rsidR="00A1576F" w:rsidRPr="00A1576F" w:rsidRDefault="00A1576F" w:rsidP="008105C9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3" w:type="dxa"/>
            <w:gridSpan w:val="2"/>
            <w:tcBorders>
              <w:top w:val="single" w:sz="4" w:space="0" w:color="000000" w:themeColor="text1"/>
              <w:left w:val="single" w:sz="4" w:space="0" w:color="7F7F7F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BA44572" w14:textId="77777777" w:rsidR="00A1576F" w:rsidRPr="00A1576F" w:rsidRDefault="00A1576F" w:rsidP="008105C9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sz w:val="22"/>
                <w:szCs w:val="22"/>
              </w:rPr>
              <w:t>Mean difference (95%CI)</w:t>
            </w:r>
          </w:p>
        </w:tc>
      </w:tr>
      <w:tr w:rsidR="00867230" w:rsidRPr="00A1576F" w14:paraId="74CFDC9B" w14:textId="77777777" w:rsidTr="00CA1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/>
            <w:tcBorders>
              <w:left w:val="nil"/>
              <w:bottom w:val="single" w:sz="4" w:space="0" w:color="000000"/>
              <w:right w:val="single" w:sz="4" w:space="0" w:color="7F7F7F"/>
            </w:tcBorders>
            <w:shd w:val="clear" w:color="auto" w:fill="A6A6A6" w:themeFill="background1" w:themeFillShade="A6"/>
            <w:vAlign w:val="center"/>
          </w:tcPr>
          <w:p w14:paraId="1F74EB98" w14:textId="77777777" w:rsidR="00A1576F" w:rsidRPr="00A1576F" w:rsidRDefault="00A1576F" w:rsidP="008105C9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left w:val="single" w:sz="4" w:space="0" w:color="7F7F7F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637EE6BB" w14:textId="77777777" w:rsidR="00A1576F" w:rsidRPr="00A1576F" w:rsidRDefault="00A1576F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sz w:val="22"/>
                <w:szCs w:val="22"/>
              </w:rPr>
              <w:t>Crude</w:t>
            </w:r>
          </w:p>
        </w:tc>
        <w:tc>
          <w:tcPr>
            <w:tcW w:w="2444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16667CD6" w14:textId="563A191A" w:rsidR="00A1576F" w:rsidRPr="00CC7AF3" w:rsidRDefault="00A1576F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1576F">
              <w:rPr>
                <w:rFonts w:ascii="Times New Roman" w:hAnsi="Times New Roman" w:cs="Times New Roman"/>
                <w:sz w:val="22"/>
                <w:szCs w:val="22"/>
              </w:rPr>
              <w:t>Adjusted</w:t>
            </w:r>
            <w:r w:rsidR="00CC7AF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C7AF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867230" w:rsidRPr="00A1576F" w14:paraId="6A385948" w14:textId="77777777" w:rsidTr="00CA1B8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000000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  <w:hideMark/>
          </w:tcPr>
          <w:p w14:paraId="654F0F5B" w14:textId="77777777" w:rsidR="00A1576F" w:rsidRPr="008105C9" w:rsidRDefault="00A1576F" w:rsidP="008105C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5C9">
              <w:rPr>
                <w:rFonts w:ascii="Times New Roman" w:hAnsi="Times New Roman" w:cs="Times New Roman"/>
                <w:sz w:val="22"/>
                <w:szCs w:val="22"/>
              </w:rPr>
              <w:t>ETP (nM IIa * min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250D0960" w14:textId="77777777" w:rsidR="00A1576F" w:rsidRPr="00A1576F" w:rsidRDefault="00A1576F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D7043" w14:textId="77777777" w:rsidR="00A1576F" w:rsidRPr="00A1576F" w:rsidRDefault="00A1576F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7230" w:rsidRPr="00A1576F" w14:paraId="63DDF53A" w14:textId="77777777" w:rsidTr="00CA1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</w:tcPr>
          <w:p w14:paraId="0EC6200A" w14:textId="77777777" w:rsidR="00A1576F" w:rsidRPr="00A1576F" w:rsidRDefault="00A1576F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 coagulation factor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61C7CB50" w14:textId="77777777" w:rsidR="00A1576F" w:rsidRPr="00A1576F" w:rsidRDefault="00A1576F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sz w:val="22"/>
                <w:szCs w:val="22"/>
              </w:rPr>
              <w:t>114.6 (48.8 to 180.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FB84B" w14:textId="3F3B1BDA" w:rsidR="00A1576F" w:rsidRPr="00A1576F" w:rsidRDefault="00070F08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0.5 (70.2 to 230.8)</w:t>
            </w:r>
          </w:p>
        </w:tc>
      </w:tr>
      <w:tr w:rsidR="00867230" w:rsidRPr="00A1576F" w14:paraId="10FB55EB" w14:textId="77777777" w:rsidTr="00CA1B8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  <w:hideMark/>
          </w:tcPr>
          <w:p w14:paraId="5515A60F" w14:textId="77777777" w:rsidR="00A1576F" w:rsidRPr="00A1576F" w:rsidRDefault="00A1576F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+ Fibrinogen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  <w:hideMark/>
          </w:tcPr>
          <w:p w14:paraId="3A906E2F" w14:textId="77777777" w:rsidR="00A1576F" w:rsidRPr="00A1576F" w:rsidRDefault="00A1576F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sz w:val="22"/>
                <w:szCs w:val="22"/>
              </w:rPr>
              <w:t>105.2 (39.8 to 170.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FC7A8" w14:textId="2F605F3B" w:rsidR="00A1576F" w:rsidRPr="00A1576F" w:rsidRDefault="00070F08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7.5 (57.6 to 217.5)</w:t>
            </w:r>
          </w:p>
        </w:tc>
      </w:tr>
      <w:tr w:rsidR="00867230" w:rsidRPr="00A1576F" w14:paraId="14C04CAF" w14:textId="77777777" w:rsidTr="00CA1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  <w:hideMark/>
          </w:tcPr>
          <w:p w14:paraId="151BE2B4" w14:textId="4F403B36" w:rsidR="00A1576F" w:rsidRPr="00A1576F" w:rsidRDefault="00A1576F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+ FVIII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  <w:hideMark/>
          </w:tcPr>
          <w:p w14:paraId="69D4CE0F" w14:textId="77777777" w:rsidR="00A1576F" w:rsidRPr="00A1576F" w:rsidRDefault="00A1576F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sz w:val="22"/>
                <w:szCs w:val="22"/>
              </w:rPr>
              <w:t>87.5 (16.6 to 158.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1F7E8" w14:textId="49A5724A" w:rsidR="00A1576F" w:rsidRPr="00A1576F" w:rsidRDefault="00070F08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0.3 (35.2 to 205.4)</w:t>
            </w:r>
          </w:p>
        </w:tc>
      </w:tr>
      <w:tr w:rsidR="00867230" w:rsidRPr="00A1576F" w14:paraId="444CE2C1" w14:textId="77777777" w:rsidTr="00CA1B8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  <w:hideMark/>
          </w:tcPr>
          <w:p w14:paraId="304AA167" w14:textId="6EF2CA26" w:rsidR="00A1576F" w:rsidRPr="00A1576F" w:rsidRDefault="00A1576F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+ FIX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  <w:hideMark/>
          </w:tcPr>
          <w:p w14:paraId="3A1EBF5D" w14:textId="77777777" w:rsidR="00A1576F" w:rsidRPr="00A1576F" w:rsidRDefault="00A1576F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sz w:val="22"/>
                <w:szCs w:val="22"/>
              </w:rPr>
              <w:t>104.4 (37.0 to 171.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02F8C" w14:textId="254FD7C7" w:rsidR="00A1576F" w:rsidRPr="00A1576F" w:rsidRDefault="00070F08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5.8 (54.5 to 217.1)</w:t>
            </w:r>
          </w:p>
        </w:tc>
      </w:tr>
      <w:tr w:rsidR="00867230" w:rsidRPr="00A1576F" w14:paraId="36BEF67B" w14:textId="77777777" w:rsidTr="00CA1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  <w:hideMark/>
          </w:tcPr>
          <w:p w14:paraId="54A3D83C" w14:textId="371EEBED" w:rsidR="00A1576F" w:rsidRPr="00A1576F" w:rsidRDefault="00A1576F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+ FXI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  <w:hideMark/>
          </w:tcPr>
          <w:p w14:paraId="2CAB52A2" w14:textId="77777777" w:rsidR="00A1576F" w:rsidRPr="00A1576F" w:rsidRDefault="00A1576F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sz w:val="22"/>
                <w:szCs w:val="22"/>
              </w:rPr>
              <w:t>113.3 (47.3 to 179.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DECB7" w14:textId="20C46C9B" w:rsidR="00A1576F" w:rsidRPr="00A1576F" w:rsidRDefault="00070F08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.9 (71.7 to 234.1)</w:t>
            </w:r>
          </w:p>
        </w:tc>
      </w:tr>
      <w:tr w:rsidR="00867230" w:rsidRPr="00A1576F" w14:paraId="10321255" w14:textId="77777777" w:rsidTr="00CA1B8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/>
            </w:tcBorders>
            <w:shd w:val="clear" w:color="auto" w:fill="FFFFFF" w:themeFill="background1"/>
          </w:tcPr>
          <w:p w14:paraId="65D3FEDC" w14:textId="198AE7C2" w:rsidR="00867230" w:rsidRPr="00867230" w:rsidRDefault="00867230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6723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+ Fibrinogen, FVIII, </w:t>
            </w:r>
            <w:r w:rsidR="008105C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</w:t>
            </w:r>
            <w:r w:rsidRPr="0086723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IX, </w:t>
            </w:r>
            <w:r w:rsidR="008105C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</w:t>
            </w:r>
            <w:r w:rsidRPr="0086723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XI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14:paraId="10E5269A" w14:textId="7B8696A8" w:rsidR="00867230" w:rsidRPr="00A1576F" w:rsidRDefault="008105C9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0 (6.1 to 150.0)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14:paraId="42068BE8" w14:textId="5F36A5F6" w:rsidR="00867230" w:rsidRPr="00A1576F" w:rsidRDefault="00070F08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2 (16.1 to 184.3)</w:t>
            </w:r>
          </w:p>
        </w:tc>
      </w:tr>
      <w:tr w:rsidR="008105C9" w:rsidRPr="00A1576F" w14:paraId="455DD09B" w14:textId="77777777" w:rsidTr="00CA1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</w:tcPr>
          <w:p w14:paraId="65B753C7" w14:textId="56336319" w:rsidR="008105C9" w:rsidRPr="008105C9" w:rsidRDefault="008105C9" w:rsidP="008105C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5C9">
              <w:rPr>
                <w:rFonts w:ascii="Times New Roman" w:hAnsi="Times New Roman" w:cs="Times New Roman"/>
                <w:sz w:val="22"/>
                <w:szCs w:val="22"/>
              </w:rPr>
              <w:t>Thrombin peak (nM)</w:t>
            </w:r>
          </w:p>
        </w:tc>
        <w:tc>
          <w:tcPr>
            <w:tcW w:w="2409" w:type="dxa"/>
            <w:tcBorders>
              <w:top w:val="single" w:sz="4" w:space="0" w:color="7F7F7F" w:themeColor="text1" w:themeTint="80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4515DE12" w14:textId="77777777" w:rsidR="008105C9" w:rsidRDefault="008105C9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F53E24" w14:textId="77777777" w:rsidR="008105C9" w:rsidRDefault="008105C9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05C9" w:rsidRPr="00A1576F" w14:paraId="0E770F39" w14:textId="77777777" w:rsidTr="00CA1B8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</w:tcPr>
          <w:p w14:paraId="3C0F3AB3" w14:textId="55CF6CD8" w:rsidR="008105C9" w:rsidRPr="00867230" w:rsidRDefault="008105C9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 coagulation factor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2F4BB281" w14:textId="5D29ED09" w:rsidR="008105C9" w:rsidRDefault="00D13CBB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0 (16.1 to 53.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BD1AA" w14:textId="19D05B3D" w:rsidR="008105C9" w:rsidRDefault="007C3F04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6 (21.4 to 67.8)</w:t>
            </w:r>
          </w:p>
        </w:tc>
      </w:tr>
      <w:tr w:rsidR="008105C9" w:rsidRPr="00A1576F" w14:paraId="033038F6" w14:textId="77777777" w:rsidTr="00CA1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</w:tcPr>
          <w:p w14:paraId="211F3E5A" w14:textId="118F6B52" w:rsidR="008105C9" w:rsidRPr="00867230" w:rsidRDefault="008105C9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+ Fibrinogen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46A7BEB6" w14:textId="7946A13A" w:rsidR="008105C9" w:rsidRDefault="003366A0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5 (13.7 to 51.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C38EA" w14:textId="5828E65A" w:rsidR="008105C9" w:rsidRDefault="007C3F04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.2 (18.0 to 64.3)</w:t>
            </w:r>
          </w:p>
        </w:tc>
      </w:tr>
      <w:tr w:rsidR="008105C9" w:rsidRPr="00A1576F" w14:paraId="0BB4D4B1" w14:textId="77777777" w:rsidTr="00CA1B8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</w:tcPr>
          <w:p w14:paraId="57BE28A9" w14:textId="4614DBE4" w:rsidR="008105C9" w:rsidRPr="00867230" w:rsidRDefault="008105C9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+ FVIII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352AB6CF" w14:textId="0273DCB9" w:rsidR="008105C9" w:rsidRDefault="00FB6814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9 (3.7 to 44.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B3EDC1" w14:textId="6D5E4A91" w:rsidR="008105C9" w:rsidRDefault="007C3F04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3 (8.0 to 56.6)</w:t>
            </w:r>
          </w:p>
        </w:tc>
      </w:tr>
      <w:tr w:rsidR="008105C9" w:rsidRPr="00A1576F" w14:paraId="7ACAE1FD" w14:textId="77777777" w:rsidTr="00CA1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</w:tcPr>
          <w:p w14:paraId="75FE4D2A" w14:textId="29448F06" w:rsidR="008105C9" w:rsidRPr="00867230" w:rsidRDefault="008105C9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+ FIX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37E338FF" w14:textId="200CEA77" w:rsidR="008105C9" w:rsidRDefault="005955B1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3 (12.0 to 50.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0E687A" w14:textId="7BA4B977" w:rsidR="008105C9" w:rsidRDefault="007C3F04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5 (16.1 to 62.9)</w:t>
            </w:r>
          </w:p>
        </w:tc>
      </w:tr>
      <w:tr w:rsidR="008105C9" w:rsidRPr="00A1576F" w14:paraId="36A9A046" w14:textId="77777777" w:rsidTr="00CA1B8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</w:tcPr>
          <w:p w14:paraId="0F1A1CA6" w14:textId="462FA0D0" w:rsidR="008105C9" w:rsidRPr="00867230" w:rsidRDefault="008105C9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+ FXI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77C9B969" w14:textId="34CFCE22" w:rsidR="008105C9" w:rsidRDefault="009F7D6A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2 (15.3 to 53.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AD853" w14:textId="46A8E617" w:rsidR="008105C9" w:rsidRDefault="007C3F04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4 (20.9 to 67.9)</w:t>
            </w:r>
          </w:p>
        </w:tc>
      </w:tr>
      <w:tr w:rsidR="008105C9" w:rsidRPr="00A1576F" w14:paraId="0A20824C" w14:textId="77777777" w:rsidTr="00CA1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 w:themeFill="background1"/>
          </w:tcPr>
          <w:p w14:paraId="1349728C" w14:textId="2C3917EA" w:rsidR="008105C9" w:rsidRPr="00867230" w:rsidRDefault="008105C9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6723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+ Fibrinogen, FVIII,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</w:t>
            </w:r>
            <w:r w:rsidRPr="0086723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IX,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</w:t>
            </w:r>
            <w:r w:rsidRPr="0086723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XI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 w:themeFill="background1"/>
          </w:tcPr>
          <w:p w14:paraId="03BC2201" w14:textId="6F3AB620" w:rsidR="008105C9" w:rsidRDefault="006E5478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6 (1.1 to 42.1)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 w:themeFill="background1"/>
          </w:tcPr>
          <w:p w14:paraId="63713C3B" w14:textId="3989C615" w:rsidR="008105C9" w:rsidRDefault="007C3F04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0 (2.9 to 51.1)</w:t>
            </w:r>
          </w:p>
        </w:tc>
      </w:tr>
      <w:tr w:rsidR="008105C9" w:rsidRPr="00A1576F" w14:paraId="6A6A3D22" w14:textId="77777777" w:rsidTr="00CA1B8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</w:tcPr>
          <w:p w14:paraId="18180E1B" w14:textId="54E35315" w:rsidR="008105C9" w:rsidRPr="008105C9" w:rsidRDefault="008105C9" w:rsidP="008105C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5C9">
              <w:rPr>
                <w:rFonts w:ascii="Times New Roman" w:hAnsi="Times New Roman" w:cs="Times New Roman"/>
                <w:sz w:val="22"/>
                <w:szCs w:val="22"/>
              </w:rPr>
              <w:t>Velocity index (nM/min)</w:t>
            </w:r>
          </w:p>
        </w:tc>
        <w:tc>
          <w:tcPr>
            <w:tcW w:w="2409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6DE1EBFC" w14:textId="77777777" w:rsidR="008105C9" w:rsidRDefault="008105C9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71C02" w14:textId="77777777" w:rsidR="008105C9" w:rsidRDefault="008105C9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05C9" w:rsidRPr="00A1576F" w14:paraId="6C83E3C0" w14:textId="77777777" w:rsidTr="00CA1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</w:tcPr>
          <w:p w14:paraId="64535A83" w14:textId="56CDA2B3" w:rsidR="008105C9" w:rsidRPr="00867230" w:rsidRDefault="008105C9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 coagulation factor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6CC4493A" w14:textId="669A4EF8" w:rsidR="008105C9" w:rsidRDefault="005F0730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0 (6.4 to 27.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A16A7" w14:textId="0BABC76D" w:rsidR="008105C9" w:rsidRDefault="007C3F04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5 (9.3 to 35.7)</w:t>
            </w:r>
          </w:p>
        </w:tc>
      </w:tr>
      <w:tr w:rsidR="008105C9" w:rsidRPr="00A1576F" w14:paraId="1B2B9ED4" w14:textId="77777777" w:rsidTr="00CA1B8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</w:tcPr>
          <w:p w14:paraId="67B87C17" w14:textId="29E79BD9" w:rsidR="008105C9" w:rsidRPr="00867230" w:rsidRDefault="008105C9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+ Fibrinogen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2B7D62B0" w14:textId="26A5F562" w:rsidR="008105C9" w:rsidRDefault="000528E3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8 (5.2 to 26.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FB5BC" w14:textId="13A5804A" w:rsidR="008105C9" w:rsidRDefault="007C3F04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 (7.6 to 34.0)</w:t>
            </w:r>
          </w:p>
        </w:tc>
      </w:tr>
      <w:tr w:rsidR="008105C9" w:rsidRPr="00A1576F" w14:paraId="0B2D418E" w14:textId="77777777" w:rsidTr="00CA1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</w:tcPr>
          <w:p w14:paraId="5DEA8C1F" w14:textId="3552A01C" w:rsidR="008105C9" w:rsidRPr="00867230" w:rsidRDefault="008105C9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+ FVIII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0A0E7448" w14:textId="5F9E52CE" w:rsidR="008105C9" w:rsidRDefault="005F0730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2 (-1.1 to 21.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8F9AA9" w14:textId="098561BB" w:rsidR="008105C9" w:rsidRDefault="007C3F04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7 (1.0 to 28.4)</w:t>
            </w:r>
          </w:p>
        </w:tc>
      </w:tr>
      <w:tr w:rsidR="008105C9" w:rsidRPr="00A1576F" w14:paraId="48FCCDCA" w14:textId="77777777" w:rsidTr="00CA1B8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</w:tcPr>
          <w:p w14:paraId="74BCC8FA" w14:textId="3DD52891" w:rsidR="008105C9" w:rsidRPr="00867230" w:rsidRDefault="008105C9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+ FIX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09770C4B" w14:textId="03FC649D" w:rsidR="008105C9" w:rsidRDefault="005F0730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7 (3.8 to 25.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F5B42" w14:textId="2D5BF49A" w:rsidR="008105C9" w:rsidRDefault="007C3F04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3 (6.0 to 32.5)</w:t>
            </w:r>
          </w:p>
        </w:tc>
      </w:tr>
      <w:tr w:rsidR="008105C9" w:rsidRPr="00A1576F" w14:paraId="782F7C95" w14:textId="77777777" w:rsidTr="00CA1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 w:themeFill="background1"/>
          </w:tcPr>
          <w:p w14:paraId="2CA95E95" w14:textId="358206B6" w:rsidR="008105C9" w:rsidRPr="00867230" w:rsidRDefault="008105C9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57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+ FXI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 w:themeFill="background1"/>
          </w:tcPr>
          <w:p w14:paraId="789E4BCC" w14:textId="6B00A989" w:rsidR="008105C9" w:rsidRDefault="00510703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6 (6.0 to 27.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ED0DC" w14:textId="79DD35F6" w:rsidR="008105C9" w:rsidRDefault="007C3F04" w:rsidP="008105C9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3 (8.9 to 35.7)</w:t>
            </w:r>
          </w:p>
        </w:tc>
      </w:tr>
      <w:tr w:rsidR="008105C9" w:rsidRPr="00A1576F" w14:paraId="41EAAC15" w14:textId="77777777" w:rsidTr="00CA1B8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48731AB9" w14:textId="58484B42" w:rsidR="008105C9" w:rsidRPr="00A1576F" w:rsidRDefault="008105C9" w:rsidP="008105C9">
            <w:pPr>
              <w:pStyle w:val="Default"/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723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+ Fibrinogen, FVIII,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</w:t>
            </w:r>
            <w:r w:rsidRPr="0086723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IX,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</w:t>
            </w:r>
            <w:r w:rsidRPr="0086723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XI</w:t>
            </w:r>
          </w:p>
        </w:tc>
        <w:tc>
          <w:tcPr>
            <w:tcW w:w="2409" w:type="dxa"/>
            <w:tcBorders>
              <w:top w:val="nil"/>
              <w:left w:val="single" w:sz="4" w:space="0" w:color="7F7F7F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D509FF" w14:textId="4351CA4D" w:rsidR="008105C9" w:rsidRPr="00A1576F" w:rsidRDefault="008A53DD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7 (-2.8 to 20.2)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ED267F" w14:textId="244FF111" w:rsidR="008105C9" w:rsidRPr="00A1576F" w:rsidRDefault="007C3F04" w:rsidP="008105C9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8 (-1.8 to 25.4)</w:t>
            </w:r>
          </w:p>
        </w:tc>
      </w:tr>
    </w:tbl>
    <w:p w14:paraId="4AE48A25" w14:textId="13E2F1F3" w:rsidR="008105C9" w:rsidRDefault="008105C9" w:rsidP="00A1576F">
      <w:pPr>
        <w:pStyle w:val="Default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CC15B4" w14:textId="77777777" w:rsidR="008105C9" w:rsidRPr="008105C9" w:rsidRDefault="008105C9" w:rsidP="008105C9">
      <w:pPr>
        <w:rPr>
          <w:lang w:val="en-GB" w:eastAsia="en-GB"/>
        </w:rPr>
      </w:pPr>
    </w:p>
    <w:p w14:paraId="73D418AF" w14:textId="77777777" w:rsidR="008105C9" w:rsidRPr="008105C9" w:rsidRDefault="008105C9" w:rsidP="008105C9">
      <w:pPr>
        <w:rPr>
          <w:lang w:val="en-GB" w:eastAsia="en-GB"/>
        </w:rPr>
      </w:pPr>
    </w:p>
    <w:p w14:paraId="3B36046C" w14:textId="77777777" w:rsidR="008105C9" w:rsidRPr="008105C9" w:rsidRDefault="008105C9" w:rsidP="008105C9">
      <w:pPr>
        <w:rPr>
          <w:lang w:val="en-GB" w:eastAsia="en-GB"/>
        </w:rPr>
      </w:pPr>
    </w:p>
    <w:p w14:paraId="1BD3D028" w14:textId="77777777" w:rsidR="008105C9" w:rsidRPr="008105C9" w:rsidRDefault="008105C9" w:rsidP="008105C9">
      <w:pPr>
        <w:rPr>
          <w:lang w:val="en-GB" w:eastAsia="en-GB"/>
        </w:rPr>
      </w:pPr>
    </w:p>
    <w:p w14:paraId="25524829" w14:textId="77777777" w:rsidR="008105C9" w:rsidRPr="008105C9" w:rsidRDefault="008105C9" w:rsidP="008105C9">
      <w:pPr>
        <w:rPr>
          <w:lang w:val="en-GB" w:eastAsia="en-GB"/>
        </w:rPr>
      </w:pPr>
    </w:p>
    <w:p w14:paraId="070FF146" w14:textId="77777777" w:rsidR="008105C9" w:rsidRPr="008105C9" w:rsidRDefault="008105C9" w:rsidP="008105C9">
      <w:pPr>
        <w:rPr>
          <w:lang w:val="en-GB" w:eastAsia="en-GB"/>
        </w:rPr>
      </w:pPr>
    </w:p>
    <w:p w14:paraId="056F04F6" w14:textId="77777777" w:rsidR="008105C9" w:rsidRPr="008105C9" w:rsidRDefault="008105C9" w:rsidP="008105C9">
      <w:pPr>
        <w:rPr>
          <w:lang w:val="en-GB" w:eastAsia="en-GB"/>
        </w:rPr>
      </w:pPr>
    </w:p>
    <w:p w14:paraId="0FF429E4" w14:textId="77777777" w:rsidR="008105C9" w:rsidRDefault="008105C9" w:rsidP="00A1576F">
      <w:pPr>
        <w:pStyle w:val="Default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17ACFB" w14:textId="77777777" w:rsidR="008105C9" w:rsidRDefault="008105C9" w:rsidP="00A1576F">
      <w:pPr>
        <w:pStyle w:val="Default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702A9E5" w14:textId="744DC442" w:rsidR="00A1576F" w:rsidRPr="00205270" w:rsidRDefault="008105C9" w:rsidP="00A1576F">
      <w:pPr>
        <w:pStyle w:val="Default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textWrapping" w:clear="all"/>
      </w:r>
      <w:r w:rsidR="00CC7AF3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A1576F" w:rsidRPr="00205270">
        <w:rPr>
          <w:rFonts w:ascii="Times New Roman" w:hAnsi="Times New Roman" w:cs="Times New Roman"/>
          <w:sz w:val="20"/>
          <w:szCs w:val="20"/>
        </w:rPr>
        <w:t>Adjusted for age</w:t>
      </w:r>
      <w:r w:rsidR="00070F08">
        <w:rPr>
          <w:rFonts w:ascii="Times New Roman" w:hAnsi="Times New Roman" w:cs="Times New Roman"/>
          <w:sz w:val="20"/>
          <w:szCs w:val="20"/>
        </w:rPr>
        <w:t xml:space="preserve">, </w:t>
      </w:r>
      <w:r w:rsidR="00A1576F" w:rsidRPr="00205270">
        <w:rPr>
          <w:rFonts w:ascii="Times New Roman" w:hAnsi="Times New Roman" w:cs="Times New Roman"/>
          <w:sz w:val="20"/>
          <w:szCs w:val="20"/>
        </w:rPr>
        <w:t>sex</w:t>
      </w:r>
      <w:r w:rsidR="00070F08">
        <w:rPr>
          <w:rFonts w:ascii="Times New Roman" w:hAnsi="Times New Roman" w:cs="Times New Roman"/>
          <w:sz w:val="20"/>
          <w:szCs w:val="20"/>
        </w:rPr>
        <w:t xml:space="preserve"> and time of blood sampling (diurnal variation)</w:t>
      </w:r>
      <w:r w:rsidR="00A1576F" w:rsidRPr="00205270">
        <w:rPr>
          <w:rFonts w:ascii="Times New Roman" w:hAnsi="Times New Roman" w:cs="Times New Roman"/>
          <w:sz w:val="20"/>
          <w:szCs w:val="20"/>
        </w:rPr>
        <w:t>.</w:t>
      </w:r>
    </w:p>
    <w:p w14:paraId="1345C03C" w14:textId="12A97E4E" w:rsidR="00F15CB8" w:rsidRPr="008F2483" w:rsidRDefault="00F15CB8" w:rsidP="00D47CD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15CB8" w:rsidRPr="008F2483" w:rsidSect="00060232">
      <w:type w:val="continuous"/>
      <w:pgSz w:w="11907" w:h="16840" w:code="9"/>
      <w:pgMar w:top="1418" w:right="1418" w:bottom="1134" w:left="1418" w:header="709" w:footer="709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88E75" w14:textId="77777777" w:rsidR="001C78D4" w:rsidRDefault="001C78D4" w:rsidP="001C78D4">
      <w:pPr>
        <w:spacing w:after="0" w:line="240" w:lineRule="auto"/>
      </w:pPr>
      <w:r>
        <w:separator/>
      </w:r>
    </w:p>
  </w:endnote>
  <w:endnote w:type="continuationSeparator" w:id="0">
    <w:p w14:paraId="73A6BA75" w14:textId="77777777" w:rsidR="001C78D4" w:rsidRDefault="001C78D4" w:rsidP="001C7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9193702"/>
      <w:docPartObj>
        <w:docPartGallery w:val="Page Numbers (Bottom of Page)"/>
        <w:docPartUnique/>
      </w:docPartObj>
    </w:sdtPr>
    <w:sdtEndPr/>
    <w:sdtContent>
      <w:p w14:paraId="51E28533" w14:textId="4046040F" w:rsidR="001C78D4" w:rsidRDefault="001C78D4">
        <w:pPr>
          <w:pStyle w:val="Footer"/>
          <w:jc w:val="center"/>
        </w:pPr>
        <w:r w:rsidRPr="001C78D4">
          <w:rPr>
            <w:rFonts w:ascii="Times New Roman" w:hAnsi="Times New Roman" w:cs="Times New Roman"/>
          </w:rPr>
          <w:fldChar w:fldCharType="begin"/>
        </w:r>
        <w:r w:rsidRPr="001C78D4">
          <w:rPr>
            <w:rFonts w:ascii="Times New Roman" w:hAnsi="Times New Roman" w:cs="Times New Roman"/>
          </w:rPr>
          <w:instrText>PAGE   \* MERGEFORMAT</w:instrText>
        </w:r>
        <w:r w:rsidRPr="001C78D4">
          <w:rPr>
            <w:rFonts w:ascii="Times New Roman" w:hAnsi="Times New Roman" w:cs="Times New Roman"/>
          </w:rPr>
          <w:fldChar w:fldCharType="separate"/>
        </w:r>
        <w:r w:rsidRPr="001C78D4">
          <w:rPr>
            <w:rFonts w:ascii="Times New Roman" w:hAnsi="Times New Roman" w:cs="Times New Roman"/>
            <w:lang w:val="nl-NL"/>
          </w:rPr>
          <w:t>2</w:t>
        </w:r>
        <w:r w:rsidRPr="001C78D4">
          <w:rPr>
            <w:rFonts w:ascii="Times New Roman" w:hAnsi="Times New Roman" w:cs="Times New Roman"/>
          </w:rPr>
          <w:fldChar w:fldCharType="end"/>
        </w:r>
      </w:p>
    </w:sdtContent>
  </w:sdt>
  <w:p w14:paraId="613A99DE" w14:textId="77777777" w:rsidR="001C78D4" w:rsidRDefault="001C78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99FB3" w14:textId="77777777" w:rsidR="001C78D4" w:rsidRDefault="001C78D4" w:rsidP="001C78D4">
      <w:pPr>
        <w:spacing w:after="0" w:line="240" w:lineRule="auto"/>
      </w:pPr>
      <w:r>
        <w:separator/>
      </w:r>
    </w:p>
  </w:footnote>
  <w:footnote w:type="continuationSeparator" w:id="0">
    <w:p w14:paraId="53C55EE6" w14:textId="77777777" w:rsidR="001C78D4" w:rsidRDefault="001C78D4" w:rsidP="001C78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099"/>
    <w:rsid w:val="000528E3"/>
    <w:rsid w:val="00060232"/>
    <w:rsid w:val="000641C2"/>
    <w:rsid w:val="00070F08"/>
    <w:rsid w:val="00082FD8"/>
    <w:rsid w:val="000A264F"/>
    <w:rsid w:val="000F4EDD"/>
    <w:rsid w:val="0014749B"/>
    <w:rsid w:val="0018285B"/>
    <w:rsid w:val="001A61A7"/>
    <w:rsid w:val="001C78D4"/>
    <w:rsid w:val="001D30E9"/>
    <w:rsid w:val="001F3EAC"/>
    <w:rsid w:val="002021C1"/>
    <w:rsid w:val="00203E30"/>
    <w:rsid w:val="00205160"/>
    <w:rsid w:val="00214CB6"/>
    <w:rsid w:val="0029644E"/>
    <w:rsid w:val="002D1252"/>
    <w:rsid w:val="002F2D67"/>
    <w:rsid w:val="002F40F3"/>
    <w:rsid w:val="003366A0"/>
    <w:rsid w:val="003D2EB0"/>
    <w:rsid w:val="00465778"/>
    <w:rsid w:val="0050463F"/>
    <w:rsid w:val="00510703"/>
    <w:rsid w:val="0052527E"/>
    <w:rsid w:val="005955B1"/>
    <w:rsid w:val="005F0730"/>
    <w:rsid w:val="00617A27"/>
    <w:rsid w:val="00651006"/>
    <w:rsid w:val="00653489"/>
    <w:rsid w:val="00663879"/>
    <w:rsid w:val="0067214E"/>
    <w:rsid w:val="006E5478"/>
    <w:rsid w:val="007115C0"/>
    <w:rsid w:val="0074180F"/>
    <w:rsid w:val="00763CDF"/>
    <w:rsid w:val="00766BA5"/>
    <w:rsid w:val="0077370F"/>
    <w:rsid w:val="007A38AD"/>
    <w:rsid w:val="007C3F04"/>
    <w:rsid w:val="008105C9"/>
    <w:rsid w:val="00863CEE"/>
    <w:rsid w:val="00867230"/>
    <w:rsid w:val="00882650"/>
    <w:rsid w:val="008A53DD"/>
    <w:rsid w:val="008E4BF7"/>
    <w:rsid w:val="008F2483"/>
    <w:rsid w:val="009543AD"/>
    <w:rsid w:val="009D399A"/>
    <w:rsid w:val="009E5159"/>
    <w:rsid w:val="009F7D6A"/>
    <w:rsid w:val="00A001DA"/>
    <w:rsid w:val="00A1576F"/>
    <w:rsid w:val="00A75099"/>
    <w:rsid w:val="00A8295C"/>
    <w:rsid w:val="00A84AB5"/>
    <w:rsid w:val="00A96F9E"/>
    <w:rsid w:val="00AA6850"/>
    <w:rsid w:val="00AB0233"/>
    <w:rsid w:val="00AE4A15"/>
    <w:rsid w:val="00B01F0F"/>
    <w:rsid w:val="00B02352"/>
    <w:rsid w:val="00B075AD"/>
    <w:rsid w:val="00B37E35"/>
    <w:rsid w:val="00BC7921"/>
    <w:rsid w:val="00C50D87"/>
    <w:rsid w:val="00C51AB8"/>
    <w:rsid w:val="00C71FD5"/>
    <w:rsid w:val="00CA1B81"/>
    <w:rsid w:val="00CC7AF3"/>
    <w:rsid w:val="00D00AEC"/>
    <w:rsid w:val="00D13CBB"/>
    <w:rsid w:val="00D15BB1"/>
    <w:rsid w:val="00D376A6"/>
    <w:rsid w:val="00D47CD6"/>
    <w:rsid w:val="00DC096F"/>
    <w:rsid w:val="00E61B9E"/>
    <w:rsid w:val="00E90932"/>
    <w:rsid w:val="00F15CB8"/>
    <w:rsid w:val="00F2315B"/>
    <w:rsid w:val="00F52C9D"/>
    <w:rsid w:val="00FB6814"/>
    <w:rsid w:val="00FD10F4"/>
    <w:rsid w:val="00FF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0F1C9"/>
  <w15:chartTrackingRefBased/>
  <w15:docId w15:val="{1CFA7F15-98A7-40C0-8945-C76475DE5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5099"/>
    <w:pPr>
      <w:spacing w:after="0" w:line="240" w:lineRule="auto"/>
    </w:pPr>
    <w:rPr>
      <w:lang w:val="en-GB"/>
    </w:rPr>
  </w:style>
  <w:style w:type="paragraph" w:customStyle="1" w:styleId="Default">
    <w:name w:val="Default"/>
    <w:link w:val="DefaultChar"/>
    <w:rsid w:val="00A75099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/>
    </w:rPr>
  </w:style>
  <w:style w:type="character" w:customStyle="1" w:styleId="DefaultChar">
    <w:name w:val="Default Char"/>
    <w:basedOn w:val="DefaultParagraphFont"/>
    <w:link w:val="Default"/>
    <w:rsid w:val="00A75099"/>
    <w:rPr>
      <w:rFonts w:ascii="Calibri" w:eastAsia="Times New Roman" w:hAnsi="Calibri" w:cs="Calibri"/>
      <w:color w:val="000000"/>
      <w:sz w:val="24"/>
      <w:szCs w:val="24"/>
      <w:lang w:val="en-GB" w:eastAsia="en-GB"/>
    </w:rPr>
  </w:style>
  <w:style w:type="table" w:styleId="PlainTable2">
    <w:name w:val="Plain Table 2"/>
    <w:basedOn w:val="TableNormal"/>
    <w:uiPriority w:val="42"/>
    <w:rsid w:val="00A7509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828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85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78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8D4"/>
  </w:style>
  <w:style w:type="paragraph" w:styleId="Footer">
    <w:name w:val="footer"/>
    <w:basedOn w:val="Normal"/>
    <w:link w:val="FooterChar"/>
    <w:uiPriority w:val="99"/>
    <w:unhideWhenUsed/>
    <w:rsid w:val="001C78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8D4"/>
  </w:style>
  <w:style w:type="table" w:styleId="ListTable6Colorful">
    <w:name w:val="List Table 6 Colorful"/>
    <w:basedOn w:val="TableNormal"/>
    <w:uiPriority w:val="51"/>
    <w:rsid w:val="00A1576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6</Pages>
  <Words>398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w, C.E. (EPI)</dc:creator>
  <cp:keywords/>
  <dc:description/>
  <cp:lastModifiedBy>Touw, C.E. (EPI)</cp:lastModifiedBy>
  <cp:revision>61</cp:revision>
  <dcterms:created xsi:type="dcterms:W3CDTF">2021-03-12T15:00:00Z</dcterms:created>
  <dcterms:modified xsi:type="dcterms:W3CDTF">2023-01-22T14:41:00Z</dcterms:modified>
</cp:coreProperties>
</file>